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9A669" w14:textId="787EC471" w:rsidR="00681979" w:rsidRPr="00A7166E" w:rsidRDefault="0027489B">
      <w:pPr>
        <w:rPr>
          <w:rFonts w:ascii="Arial" w:hAnsi="Arial" w:cs="Arial"/>
          <w:sz w:val="22"/>
        </w:rPr>
      </w:pPr>
      <w:r w:rsidRPr="00A7166E">
        <w:rPr>
          <w:rFonts w:ascii="Arial" w:hAnsi="Arial" w:cs="Arial"/>
          <w:b/>
          <w:bCs/>
          <w:sz w:val="22"/>
        </w:rPr>
        <w:t>Table S1</w:t>
      </w:r>
      <w:r w:rsidRPr="00A7166E">
        <w:rPr>
          <w:rFonts w:ascii="Arial" w:hAnsi="Arial" w:cs="Arial"/>
          <w:sz w:val="22"/>
        </w:rPr>
        <w:t xml:space="preserve"> Conditions used for thermal asymmetric interlaced polymerase chain reaction (TAIL-PCR)</w:t>
      </w:r>
      <w:r w:rsidR="00DF2B73" w:rsidRPr="00A7166E">
        <w:rPr>
          <w:rFonts w:ascii="Arial" w:hAnsi="Arial" w:cs="Arial"/>
          <w:sz w:val="22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680"/>
        <w:gridCol w:w="2707"/>
        <w:gridCol w:w="2410"/>
      </w:tblGrid>
      <w:tr w:rsidR="0027489B" w:rsidRPr="00A7166E" w14:paraId="190620D9" w14:textId="77777777" w:rsidTr="0027489B">
        <w:trPr>
          <w:trHeight w:val="285"/>
        </w:trPr>
        <w:tc>
          <w:tcPr>
            <w:tcW w:w="2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9F9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 PCR reaction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64EA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Secondary PCR reac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29CB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Tertiary PCR reaction</w:t>
            </w:r>
          </w:p>
        </w:tc>
      </w:tr>
      <w:tr w:rsidR="0027489B" w:rsidRPr="00A7166E" w14:paraId="59920F30" w14:textId="77777777" w:rsidTr="0027489B">
        <w:trPr>
          <w:trHeight w:val="285"/>
        </w:trPr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EFB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2°C: 2 min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4DD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1 mi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62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1 min</w:t>
            </w:r>
          </w:p>
        </w:tc>
      </w:tr>
      <w:tr w:rsidR="0027489B" w:rsidRPr="00A7166E" w14:paraId="77D36B0A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009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5°C: 1 mi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CD0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25B6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*</w:t>
            </w:r>
          </w:p>
        </w:tc>
      </w:tr>
      <w:tr w:rsidR="0027489B" w:rsidRPr="00A7166E" w14:paraId="60F23C2A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5A1F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D1A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2°C: 1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DD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44°C: 1 min***</w:t>
            </w:r>
          </w:p>
        </w:tc>
      </w:tr>
      <w:tr w:rsidR="0027489B" w:rsidRPr="00A7166E" w14:paraId="3F720897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46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6°C: 1 min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0D8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101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*</w:t>
            </w:r>
          </w:p>
        </w:tc>
      </w:tr>
      <w:tr w:rsidR="0027489B" w:rsidRPr="00A7166E" w14:paraId="5943D23D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1E8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E15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C70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8 min</w:t>
            </w:r>
          </w:p>
        </w:tc>
      </w:tr>
      <w:tr w:rsidR="0027489B" w:rsidRPr="00A7166E" w14:paraId="4C9B5366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7ED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9C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2°C: 1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AF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6FEA485A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F5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30°C: 3 mi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A19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02A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574556FB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085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Ramp to 72°C over 3 mi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07A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112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676D6214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40D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A88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44°C: 1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C0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1A2E18E6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2C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DC6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3D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46208E0A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1D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5°C: 1 min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E66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8 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B74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7489B" w:rsidRPr="00A7166E" w14:paraId="7384FEBB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EA5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80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B14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53D6BB54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E6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40D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95C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79B62AF4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77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6°C: 1 min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550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BE1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0544D4BF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923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F5A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F28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59ED9ED2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43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94°C: 30 s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27C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F38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7C6ADC5F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B236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44°C: 1 min**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5E0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E6B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55239CB5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323B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2 min**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D5E1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76B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7489B" w:rsidRPr="00A7166E" w14:paraId="3D2D471C" w14:textId="77777777" w:rsidTr="0027489B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A55E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72°C: 8 min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EA47" w14:textId="77777777" w:rsidR="0027489B" w:rsidRPr="00A7166E" w:rsidRDefault="0027489B" w:rsidP="002748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8B8C" w14:textId="77777777" w:rsidR="0027489B" w:rsidRPr="00A7166E" w:rsidRDefault="0027489B" w:rsidP="0027489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</w:tbl>
    <w:p w14:paraId="22016A25" w14:textId="00810912" w:rsidR="0027489B" w:rsidRPr="00A7166E" w:rsidRDefault="0027489B">
      <w:pPr>
        <w:rPr>
          <w:rFonts w:ascii="Arial" w:hAnsi="Arial" w:cs="Arial"/>
          <w:sz w:val="20"/>
          <w:szCs w:val="20"/>
        </w:rPr>
      </w:pPr>
      <w:r w:rsidRPr="00A7166E">
        <w:rPr>
          <w:rFonts w:ascii="Arial" w:hAnsi="Arial" w:cs="Arial"/>
          <w:sz w:val="20"/>
          <w:szCs w:val="20"/>
        </w:rPr>
        <w:t>a *, **, and*** represents ×5, and ×15, and ×30 cycles, respectively.</w:t>
      </w:r>
    </w:p>
    <w:p w14:paraId="7145BB0C" w14:textId="5B6CD291" w:rsidR="00A7166E" w:rsidRPr="00A7166E" w:rsidRDefault="00A7166E">
      <w:pPr>
        <w:rPr>
          <w:rFonts w:ascii="Arial" w:hAnsi="Arial" w:cs="Arial"/>
          <w:sz w:val="20"/>
          <w:szCs w:val="20"/>
        </w:rPr>
      </w:pPr>
    </w:p>
    <w:p w14:paraId="78D6E03C" w14:textId="6665681D" w:rsidR="00A7166E" w:rsidRDefault="00A7166E">
      <w:pPr>
        <w:rPr>
          <w:rFonts w:ascii="Arial" w:hAnsi="Arial" w:cs="Arial"/>
          <w:sz w:val="18"/>
          <w:szCs w:val="18"/>
        </w:rPr>
      </w:pPr>
    </w:p>
    <w:p w14:paraId="5B58065D" w14:textId="5AF8F1DA" w:rsidR="00A7166E" w:rsidRDefault="00A7166E">
      <w:pPr>
        <w:rPr>
          <w:rFonts w:ascii="Arial" w:hAnsi="Arial" w:cs="Arial"/>
          <w:sz w:val="18"/>
          <w:szCs w:val="18"/>
        </w:rPr>
      </w:pPr>
    </w:p>
    <w:p w14:paraId="1B6330C2" w14:textId="47523FEB" w:rsidR="00A7166E" w:rsidRDefault="00A7166E">
      <w:pPr>
        <w:rPr>
          <w:rFonts w:ascii="Arial" w:hAnsi="Arial" w:cs="Arial"/>
          <w:sz w:val="18"/>
          <w:szCs w:val="18"/>
        </w:rPr>
      </w:pPr>
    </w:p>
    <w:p w14:paraId="396AF21D" w14:textId="56D710E9" w:rsidR="00A7166E" w:rsidRDefault="00A7166E">
      <w:pPr>
        <w:rPr>
          <w:rFonts w:ascii="Arial" w:hAnsi="Arial" w:cs="Arial"/>
          <w:sz w:val="18"/>
          <w:szCs w:val="18"/>
        </w:rPr>
      </w:pPr>
    </w:p>
    <w:p w14:paraId="13B09456" w14:textId="78376AF9" w:rsidR="00A7166E" w:rsidRDefault="00A7166E">
      <w:pPr>
        <w:rPr>
          <w:rFonts w:ascii="Arial" w:hAnsi="Arial" w:cs="Arial"/>
          <w:sz w:val="18"/>
          <w:szCs w:val="18"/>
        </w:rPr>
      </w:pPr>
    </w:p>
    <w:p w14:paraId="010FDA75" w14:textId="583C61B1" w:rsidR="00A7166E" w:rsidRDefault="00A7166E">
      <w:pPr>
        <w:rPr>
          <w:rFonts w:ascii="Arial" w:hAnsi="Arial" w:cs="Arial"/>
          <w:sz w:val="18"/>
          <w:szCs w:val="18"/>
        </w:rPr>
      </w:pPr>
    </w:p>
    <w:p w14:paraId="1F7C9D11" w14:textId="0AA26B59" w:rsidR="00A7166E" w:rsidRDefault="00A7166E">
      <w:pPr>
        <w:rPr>
          <w:rFonts w:ascii="Arial" w:hAnsi="Arial" w:cs="Arial"/>
          <w:sz w:val="18"/>
          <w:szCs w:val="18"/>
        </w:rPr>
      </w:pPr>
    </w:p>
    <w:p w14:paraId="13FCE477" w14:textId="67D5665F" w:rsidR="00A7166E" w:rsidRDefault="00A7166E">
      <w:pPr>
        <w:rPr>
          <w:rFonts w:ascii="Arial" w:hAnsi="Arial" w:cs="Arial"/>
          <w:sz w:val="18"/>
          <w:szCs w:val="18"/>
        </w:rPr>
      </w:pPr>
    </w:p>
    <w:p w14:paraId="00C52CBF" w14:textId="275253E2" w:rsidR="00A7166E" w:rsidRDefault="00A7166E">
      <w:pPr>
        <w:rPr>
          <w:rFonts w:ascii="Arial" w:hAnsi="Arial" w:cs="Arial"/>
          <w:sz w:val="18"/>
          <w:szCs w:val="18"/>
        </w:rPr>
      </w:pPr>
    </w:p>
    <w:p w14:paraId="1C68DD4C" w14:textId="7DFE6391" w:rsidR="00A7166E" w:rsidRDefault="00A7166E">
      <w:pPr>
        <w:rPr>
          <w:rFonts w:ascii="Arial" w:hAnsi="Arial" w:cs="Arial"/>
          <w:sz w:val="18"/>
          <w:szCs w:val="18"/>
        </w:rPr>
      </w:pPr>
    </w:p>
    <w:p w14:paraId="233EA7A7" w14:textId="35B2782D" w:rsidR="00A7166E" w:rsidRDefault="00A7166E">
      <w:pPr>
        <w:rPr>
          <w:rFonts w:ascii="Arial" w:hAnsi="Arial" w:cs="Arial"/>
          <w:sz w:val="18"/>
          <w:szCs w:val="18"/>
        </w:rPr>
      </w:pPr>
    </w:p>
    <w:p w14:paraId="1AB92D44" w14:textId="4D0A5827" w:rsidR="00A7166E" w:rsidRDefault="00A7166E">
      <w:pPr>
        <w:rPr>
          <w:rFonts w:ascii="Arial" w:hAnsi="Arial" w:cs="Arial"/>
          <w:sz w:val="18"/>
          <w:szCs w:val="18"/>
        </w:rPr>
      </w:pPr>
    </w:p>
    <w:p w14:paraId="20E4B0D4" w14:textId="006074A2" w:rsidR="00A7166E" w:rsidRDefault="00A7166E">
      <w:pPr>
        <w:rPr>
          <w:rFonts w:ascii="Arial" w:hAnsi="Arial" w:cs="Arial"/>
          <w:sz w:val="18"/>
          <w:szCs w:val="18"/>
        </w:rPr>
      </w:pPr>
    </w:p>
    <w:p w14:paraId="0F67267F" w14:textId="033CA019" w:rsidR="00A7166E" w:rsidRDefault="00A7166E">
      <w:pPr>
        <w:rPr>
          <w:rFonts w:ascii="Arial" w:hAnsi="Arial" w:cs="Arial"/>
          <w:sz w:val="18"/>
          <w:szCs w:val="18"/>
        </w:rPr>
      </w:pPr>
    </w:p>
    <w:p w14:paraId="47D68547" w14:textId="0BC3C88D" w:rsidR="00A7166E" w:rsidRDefault="00A7166E">
      <w:pPr>
        <w:rPr>
          <w:rFonts w:ascii="Arial" w:hAnsi="Arial" w:cs="Arial"/>
          <w:sz w:val="18"/>
          <w:szCs w:val="18"/>
        </w:rPr>
      </w:pPr>
    </w:p>
    <w:p w14:paraId="70F1780D" w14:textId="7A9778B7" w:rsidR="00A7166E" w:rsidRDefault="00A7166E">
      <w:pPr>
        <w:rPr>
          <w:rFonts w:ascii="Arial" w:hAnsi="Arial" w:cs="Arial"/>
          <w:sz w:val="18"/>
          <w:szCs w:val="18"/>
        </w:rPr>
      </w:pPr>
    </w:p>
    <w:p w14:paraId="1FFEF733" w14:textId="135E169A" w:rsidR="00A7166E" w:rsidRDefault="00A7166E">
      <w:pPr>
        <w:rPr>
          <w:rFonts w:ascii="Arial" w:hAnsi="Arial" w:cs="Arial"/>
          <w:sz w:val="18"/>
          <w:szCs w:val="18"/>
        </w:rPr>
      </w:pPr>
    </w:p>
    <w:p w14:paraId="1B95D8D4" w14:textId="5EAC1069" w:rsidR="00A7166E" w:rsidRDefault="00A7166E">
      <w:pPr>
        <w:rPr>
          <w:rFonts w:ascii="Arial" w:hAnsi="Arial" w:cs="Arial"/>
          <w:sz w:val="18"/>
          <w:szCs w:val="18"/>
        </w:rPr>
      </w:pPr>
    </w:p>
    <w:p w14:paraId="09FE6C5B" w14:textId="008F9B3B" w:rsidR="00A7166E" w:rsidRDefault="00A7166E">
      <w:pPr>
        <w:rPr>
          <w:rFonts w:ascii="Arial" w:hAnsi="Arial" w:cs="Arial"/>
          <w:sz w:val="18"/>
          <w:szCs w:val="18"/>
        </w:rPr>
      </w:pPr>
    </w:p>
    <w:p w14:paraId="307303CA" w14:textId="77777777" w:rsidR="00A7166E" w:rsidRPr="00A7166E" w:rsidRDefault="00A7166E">
      <w:pPr>
        <w:rPr>
          <w:rFonts w:ascii="Arial" w:hAnsi="Arial" w:cs="Arial"/>
          <w:sz w:val="22"/>
        </w:rPr>
      </w:pPr>
      <w:r w:rsidRPr="00A7166E">
        <w:rPr>
          <w:rFonts w:ascii="Arial" w:hAnsi="Arial" w:cs="Arial"/>
          <w:b/>
          <w:bCs/>
          <w:sz w:val="22"/>
        </w:rPr>
        <w:lastRenderedPageBreak/>
        <w:t>Table S2.</w:t>
      </w:r>
      <w:r w:rsidRPr="00A7166E">
        <w:rPr>
          <w:rFonts w:ascii="Arial" w:hAnsi="Arial" w:cs="Arial"/>
          <w:sz w:val="22"/>
        </w:rPr>
        <w:t xml:space="preserve"> Primer list used in validation.</w:t>
      </w:r>
    </w:p>
    <w:tbl>
      <w:tblPr>
        <w:tblW w:w="4924" w:type="dxa"/>
        <w:tblLook w:val="04A0" w:firstRow="1" w:lastRow="0" w:firstColumn="1" w:lastColumn="0" w:noHBand="0" w:noVBand="1"/>
      </w:tblPr>
      <w:tblGrid>
        <w:gridCol w:w="1080"/>
        <w:gridCol w:w="4030"/>
      </w:tblGrid>
      <w:tr w:rsidR="00A7166E" w:rsidRPr="00A7166E" w14:paraId="7D7C3A6D" w14:textId="77777777" w:rsidTr="00A7166E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3BD7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90AF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a (5’ →3’)</w:t>
            </w:r>
          </w:p>
        </w:tc>
      </w:tr>
      <w:tr w:rsidR="00A7166E" w:rsidRPr="00A7166E" w14:paraId="53977DA1" w14:textId="77777777" w:rsidTr="00A7166E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51EC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99L1F</w:t>
            </w:r>
          </w:p>
        </w:tc>
        <w:tc>
          <w:tcPr>
            <w:tcW w:w="3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AFB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ATGCTGGTTCGGAATGGC</w:t>
            </w:r>
          </w:p>
        </w:tc>
      </w:tr>
      <w:tr w:rsidR="00A7166E" w:rsidRPr="00A7166E" w14:paraId="251B207B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949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99r1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085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TGCTTGCTCGTCTCCTCAA</w:t>
            </w:r>
          </w:p>
        </w:tc>
      </w:tr>
      <w:tr w:rsidR="00A7166E" w:rsidRPr="00A7166E" w14:paraId="6A59944E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D113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854r1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76D5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TTGGTGCCTACAGCTTCGT</w:t>
            </w:r>
          </w:p>
        </w:tc>
      </w:tr>
      <w:tr w:rsidR="00A7166E" w:rsidRPr="00A7166E" w14:paraId="0846D359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6C1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854r2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B9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ACAGTGGTGCCTGACGAC</w:t>
            </w:r>
          </w:p>
        </w:tc>
      </w:tr>
      <w:tr w:rsidR="00A7166E" w:rsidRPr="00A7166E" w14:paraId="222819FB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CFD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1078r1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D78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GTAGCGTGCCTTGTTGAC</w:t>
            </w:r>
          </w:p>
        </w:tc>
      </w:tr>
      <w:tr w:rsidR="00A7166E" w:rsidRPr="00A7166E" w14:paraId="5A585469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D4D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1078r2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8E1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CTGTAGACGATGGTGTTAGCA</w:t>
            </w:r>
          </w:p>
        </w:tc>
      </w:tr>
      <w:tr w:rsidR="00A7166E" w:rsidRPr="00A7166E" w14:paraId="7A03D6EA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496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99r3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C50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ATGTTGATTAGGCCTTCCTGA</w:t>
            </w:r>
          </w:p>
        </w:tc>
      </w:tr>
      <w:tr w:rsidR="00A7166E" w:rsidRPr="00A7166E" w14:paraId="02F1BAF7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582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699r3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180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ACGAAGTTGGACTGGTACTT</w:t>
            </w:r>
          </w:p>
        </w:tc>
      </w:tr>
      <w:tr w:rsidR="00A7166E" w:rsidRPr="00A7166E" w14:paraId="7171BF84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40F8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854r3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1627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CGTACTTGAGACCAAAGGGAAA</w:t>
            </w:r>
          </w:p>
        </w:tc>
      </w:tr>
      <w:tr w:rsidR="00A7166E" w:rsidRPr="00A7166E" w14:paraId="3344F57C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13A1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854r3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7E3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CTGCACAGCCTCAAGTCAT</w:t>
            </w:r>
          </w:p>
        </w:tc>
      </w:tr>
      <w:tr w:rsidR="00A7166E" w:rsidRPr="00A7166E" w14:paraId="34610FEF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D9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1078r3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8B2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ACGATCTTGAACTCGACGGCA</w:t>
            </w:r>
          </w:p>
        </w:tc>
      </w:tr>
      <w:tr w:rsidR="00A7166E" w:rsidRPr="00A7166E" w14:paraId="671B1964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14E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1078r3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9C5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TGTCGCCTGTGGGTAGT</w:t>
            </w:r>
          </w:p>
        </w:tc>
      </w:tr>
      <w:tr w:rsidR="00A7166E" w:rsidRPr="00A7166E" w14:paraId="0B0C23D4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E78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R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C9B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GCACTGGCCGTCGTTTTACAAC</w:t>
            </w:r>
          </w:p>
        </w:tc>
      </w:tr>
      <w:tr w:rsidR="00A7166E" w:rsidRPr="00A7166E" w14:paraId="682BBFC5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45C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L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E0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GGTTCCTATAGGGTTTCGCTCATG</w:t>
            </w:r>
          </w:p>
        </w:tc>
      </w:tr>
      <w:tr w:rsidR="00A7166E" w:rsidRPr="00A7166E" w14:paraId="168AC1DA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61C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1-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F70" w14:textId="77777777" w:rsidR="00A7166E" w:rsidRPr="00A7166E" w:rsidRDefault="00A7166E" w:rsidP="00A7166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AGCGTGACGATGAAGAAGAC</w:t>
            </w:r>
          </w:p>
        </w:tc>
      </w:tr>
      <w:tr w:rsidR="00A7166E" w:rsidRPr="00A7166E" w14:paraId="39275BE2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CD4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1-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98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CCTCCTGTTCCTTGACCTTGA</w:t>
            </w:r>
          </w:p>
        </w:tc>
      </w:tr>
      <w:tr w:rsidR="00A7166E" w:rsidRPr="00A7166E" w14:paraId="55A19CD0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465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2-F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19F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TGTCTGACGCTACCGCTAC</w:t>
            </w:r>
          </w:p>
        </w:tc>
      </w:tr>
      <w:tr w:rsidR="00A7166E" w:rsidRPr="00A7166E" w14:paraId="45B23B4D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BF6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2-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5E7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TGACTTCGCCACCATCCTC</w:t>
            </w:r>
          </w:p>
        </w:tc>
      </w:tr>
      <w:tr w:rsidR="00A7166E" w:rsidRPr="00A7166E" w14:paraId="4651B4DD" w14:textId="77777777" w:rsidTr="00A7166E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087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3-F</w:t>
            </w:r>
          </w:p>
        </w:tc>
        <w:tc>
          <w:tcPr>
            <w:tcW w:w="3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E6C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GTCCGCCAAGATGAAGATG</w:t>
            </w:r>
          </w:p>
        </w:tc>
      </w:tr>
      <w:tr w:rsidR="00A7166E" w:rsidRPr="00A7166E" w14:paraId="477D1A65" w14:textId="77777777" w:rsidTr="00A7166E">
        <w:trPr>
          <w:trHeight w:val="285"/>
        </w:trPr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6830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AP3-R</w:t>
            </w:r>
          </w:p>
        </w:tc>
        <w:tc>
          <w:tcPr>
            <w:tcW w:w="38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D47A" w14:textId="77777777" w:rsidR="00A7166E" w:rsidRPr="00A7166E" w:rsidRDefault="00A7166E" w:rsidP="00A716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166E">
              <w:rPr>
                <w:rFonts w:ascii="Arial" w:eastAsia="等线" w:hAnsi="Arial" w:cs="Arial"/>
                <w:color w:val="000000"/>
                <w:kern w:val="0"/>
                <w:sz w:val="22"/>
              </w:rPr>
              <w:t>GCTCTGGAGATGACAACAAGG</w:t>
            </w:r>
          </w:p>
        </w:tc>
      </w:tr>
    </w:tbl>
    <w:p w14:paraId="0FA25729" w14:textId="1AB51854" w:rsidR="00A7166E" w:rsidRPr="0027489B" w:rsidRDefault="00A7166E">
      <w:pPr>
        <w:rPr>
          <w:rFonts w:ascii="Arial" w:hAnsi="Arial" w:cs="Arial"/>
          <w:sz w:val="18"/>
          <w:szCs w:val="18"/>
        </w:rPr>
      </w:pPr>
    </w:p>
    <w:sectPr w:rsidR="00A7166E" w:rsidRPr="00274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C09AD" w14:textId="77777777" w:rsidR="004A2871" w:rsidRDefault="004A2871" w:rsidP="00DF2B73">
      <w:r>
        <w:separator/>
      </w:r>
    </w:p>
  </w:endnote>
  <w:endnote w:type="continuationSeparator" w:id="0">
    <w:p w14:paraId="64E753F9" w14:textId="77777777" w:rsidR="004A2871" w:rsidRDefault="004A2871" w:rsidP="00DF2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B0E6D" w14:textId="77777777" w:rsidR="004A2871" w:rsidRDefault="004A2871" w:rsidP="00DF2B73">
      <w:r>
        <w:separator/>
      </w:r>
    </w:p>
  </w:footnote>
  <w:footnote w:type="continuationSeparator" w:id="0">
    <w:p w14:paraId="54644C04" w14:textId="77777777" w:rsidR="004A2871" w:rsidRDefault="004A2871" w:rsidP="00DF2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9B"/>
    <w:rsid w:val="0027489B"/>
    <w:rsid w:val="004A2871"/>
    <w:rsid w:val="00681979"/>
    <w:rsid w:val="00A7166E"/>
    <w:rsid w:val="00B5259F"/>
    <w:rsid w:val="00DF2B73"/>
    <w:rsid w:val="00E5107B"/>
    <w:rsid w:val="00F4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736CE"/>
  <w15:chartTrackingRefBased/>
  <w15:docId w15:val="{FBB345D9-1551-4225-9133-31D155C8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飞</dc:creator>
  <cp:keywords/>
  <dc:description/>
  <cp:lastModifiedBy>孟 飞</cp:lastModifiedBy>
  <cp:revision>5</cp:revision>
  <dcterms:created xsi:type="dcterms:W3CDTF">2022-10-28T15:02:00Z</dcterms:created>
  <dcterms:modified xsi:type="dcterms:W3CDTF">2023-02-13T15:44:00Z</dcterms:modified>
</cp:coreProperties>
</file>